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a="http://schemas.openxmlformats.org/drawingml/2006/main" xmlns:pic="http://schemas.openxmlformats.org/drawingml/2006/picture" xmlns:a14="http://schemas.microsoft.com/office/drawing/2010/main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931F17" w:rsidR="00426C9F" w:rsidP="00931F17" w:rsidRDefault="0099297A" w14:paraId="287295AC" w14:textId="6B2FF2E9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931F17">
        <w:rPr>
          <w:rFonts w:ascii="Times New Roman" w:hAnsi="Times New Roman" w:cs="Times New Roman"/>
          <w:b/>
          <w:bCs/>
        </w:rPr>
        <w:t>Predominantly</w:t>
      </w:r>
      <w:r w:rsidRPr="00931F17" w:rsidR="00237E77">
        <w:rPr>
          <w:rFonts w:ascii="Times New Roman" w:hAnsi="Times New Roman" w:cs="Times New Roman"/>
          <w:b/>
          <w:bCs/>
        </w:rPr>
        <w:t xml:space="preserve"> terrestrial foraging and reproductive gains from </w:t>
      </w:r>
      <w:r w:rsidRPr="00931F17">
        <w:rPr>
          <w:rFonts w:ascii="Times New Roman" w:hAnsi="Times New Roman" w:cs="Times New Roman"/>
          <w:b/>
          <w:bCs/>
        </w:rPr>
        <w:t xml:space="preserve">a </w:t>
      </w:r>
      <w:r w:rsidRPr="00931F17" w:rsidR="00237E77">
        <w:rPr>
          <w:rFonts w:ascii="Times New Roman" w:hAnsi="Times New Roman" w:cs="Times New Roman"/>
          <w:b/>
          <w:bCs/>
        </w:rPr>
        <w:t xml:space="preserve">high trophic level </w:t>
      </w:r>
      <w:r w:rsidRPr="00931F17">
        <w:rPr>
          <w:rFonts w:ascii="Times New Roman" w:hAnsi="Times New Roman" w:cs="Times New Roman"/>
          <w:b/>
          <w:bCs/>
        </w:rPr>
        <w:t>diet</w:t>
      </w:r>
      <w:r w:rsidRPr="00931F17" w:rsidR="00237E77">
        <w:rPr>
          <w:rFonts w:ascii="Times New Roman" w:hAnsi="Times New Roman" w:cs="Times New Roman"/>
          <w:b/>
          <w:bCs/>
        </w:rPr>
        <w:t xml:space="preserve"> in roof-nesting herring gulls (</w:t>
      </w:r>
      <w:r w:rsidRPr="00931F17" w:rsidR="00237E77">
        <w:rPr>
          <w:rFonts w:ascii="Times New Roman" w:hAnsi="Times New Roman" w:cs="Times New Roman"/>
          <w:b/>
          <w:bCs/>
          <w:i/>
          <w:iCs/>
        </w:rPr>
        <w:t>Larus argentatus</w:t>
      </w:r>
      <w:r w:rsidRPr="00931F17" w:rsidR="00237E77">
        <w:rPr>
          <w:rFonts w:ascii="Times New Roman" w:hAnsi="Times New Roman" w:cs="Times New Roman"/>
          <w:b/>
          <w:bCs/>
        </w:rPr>
        <w:t>) – Supplemental Material</w:t>
      </w:r>
    </w:p>
    <w:tbl>
      <w:tblPr>
        <w:tblStyle w:val="TableGrid"/>
        <w:tblpPr w:leftFromText="180" w:rightFromText="180" w:vertAnchor="page" w:horzAnchor="margin" w:tblpY="3569"/>
        <w:tblW w:w="5000" w:type="pct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Pr="00931F17" w:rsidR="00931F17" w:rsidTr="00931F17" w14:paraId="3DBDE031" w14:textId="77777777">
        <w:tc>
          <w:tcPr>
            <w:tcW w:w="1250" w:type="pct"/>
            <w:tcBorders>
              <w:bottom w:val="single" w:color="auto" w:sz="4" w:space="0"/>
            </w:tcBorders>
            <w:shd w:val="clear" w:color="auto" w:fill="E8E8E8" w:themeFill="background2"/>
          </w:tcPr>
          <w:p w:rsidRPr="00931F17" w:rsidR="00931F17" w:rsidP="00931F17" w:rsidRDefault="00931F17" w14:paraId="36BC5BB4" w14:textId="7777777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1F1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ate of Egg</w:t>
            </w:r>
          </w:p>
        </w:tc>
        <w:tc>
          <w:tcPr>
            <w:tcW w:w="1250" w:type="pct"/>
            <w:tcBorders>
              <w:bottom w:val="single" w:color="auto" w:sz="4" w:space="0"/>
            </w:tcBorders>
            <w:shd w:val="clear" w:color="auto" w:fill="E8E8E8" w:themeFill="background2"/>
          </w:tcPr>
          <w:p w:rsidRPr="00931F17" w:rsidR="00931F17" w:rsidP="00931F17" w:rsidRDefault="00931F17" w14:paraId="7316D111" w14:textId="7777777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1F1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022</w:t>
            </w:r>
          </w:p>
        </w:tc>
        <w:tc>
          <w:tcPr>
            <w:tcW w:w="1250" w:type="pct"/>
            <w:tcBorders>
              <w:bottom w:val="single" w:color="auto" w:sz="4" w:space="0"/>
            </w:tcBorders>
            <w:shd w:val="clear" w:color="auto" w:fill="E8E8E8" w:themeFill="background2"/>
          </w:tcPr>
          <w:p w:rsidRPr="00931F17" w:rsidR="00931F17" w:rsidP="00931F17" w:rsidRDefault="00931F17" w14:paraId="4D5F80B8" w14:textId="7777777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1F1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023</w:t>
            </w:r>
          </w:p>
        </w:tc>
        <w:tc>
          <w:tcPr>
            <w:tcW w:w="1250" w:type="pct"/>
            <w:tcBorders>
              <w:bottom w:val="single" w:color="auto" w:sz="4" w:space="0"/>
            </w:tcBorders>
            <w:shd w:val="clear" w:color="auto" w:fill="E8E8E8" w:themeFill="background2"/>
          </w:tcPr>
          <w:p w:rsidRPr="00931F17" w:rsidR="00931F17" w:rsidP="00931F17" w:rsidRDefault="00931F17" w14:paraId="63DA034F" w14:textId="7777777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1F1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024</w:t>
            </w:r>
          </w:p>
        </w:tc>
      </w:tr>
      <w:tr w:rsidRPr="00931F17" w:rsidR="00931F17" w:rsidTr="00931F17" w14:paraId="19CF03FC" w14:textId="77777777">
        <w:tc>
          <w:tcPr>
            <w:tcW w:w="1250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</w:tcPr>
          <w:p w:rsidRPr="00931F17" w:rsidR="00931F17" w:rsidP="00931F17" w:rsidRDefault="00931F17" w14:paraId="384E8042" w14:textId="77777777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31F17">
              <w:rPr>
                <w:rFonts w:ascii="Times New Roman" w:hAnsi="Times New Roman" w:cs="Times New Roman"/>
                <w:sz w:val="22"/>
                <w:szCs w:val="22"/>
              </w:rPr>
              <w:t>Sampled</w:t>
            </w:r>
          </w:p>
        </w:tc>
        <w:tc>
          <w:tcPr>
            <w:tcW w:w="1250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931F17" w:rsidR="00931F17" w:rsidP="00931F17" w:rsidRDefault="00931F17" w14:paraId="369B3041" w14:textId="77777777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31F17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250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931F17" w:rsidR="00931F17" w:rsidP="00931F17" w:rsidRDefault="00931F17" w14:paraId="7A970401" w14:textId="77777777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31F17">
              <w:rPr>
                <w:rFonts w:ascii="Times New Roman" w:hAnsi="Times New Roman" w:cs="Times New Roman"/>
                <w:sz w:val="22"/>
                <w:szCs w:val="22"/>
              </w:rPr>
              <w:t>92</w:t>
            </w:r>
          </w:p>
        </w:tc>
        <w:tc>
          <w:tcPr>
            <w:tcW w:w="1250" w:type="pct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</w:tcPr>
          <w:p w:rsidRPr="00931F17" w:rsidR="00931F17" w:rsidP="00931F17" w:rsidRDefault="00931F17" w14:paraId="0E8184C4" w14:textId="77777777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31F17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</w:tr>
      <w:tr w:rsidRPr="00931F17" w:rsidR="00931F17" w:rsidTr="00931F17" w14:paraId="54CF8375" w14:textId="77777777">
        <w:tc>
          <w:tcPr>
            <w:tcW w:w="1250" w:type="pct"/>
            <w:tcBorders>
              <w:top w:val="nil"/>
              <w:left w:val="single" w:color="auto" w:sz="4" w:space="0"/>
              <w:bottom w:val="nil"/>
              <w:right w:val="nil"/>
            </w:tcBorders>
          </w:tcPr>
          <w:p w:rsidRPr="00931F17" w:rsidR="00931F17" w:rsidP="00931F17" w:rsidRDefault="00931F17" w14:paraId="35D8978A" w14:textId="77777777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31F17">
              <w:rPr>
                <w:rFonts w:ascii="Times New Roman" w:hAnsi="Times New Roman" w:cs="Times New Roman"/>
                <w:sz w:val="22"/>
                <w:szCs w:val="22"/>
              </w:rPr>
              <w:t>Egg Failed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Pr="00931F17" w:rsidR="00931F17" w:rsidP="00931F17" w:rsidRDefault="00931F17" w14:paraId="513A5D6D" w14:textId="77777777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31F17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Pr="00931F17" w:rsidR="00931F17" w:rsidP="00931F17" w:rsidRDefault="00931F17" w14:paraId="471F05B3" w14:textId="77777777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31F17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single" w:color="auto" w:sz="4" w:space="0"/>
            </w:tcBorders>
          </w:tcPr>
          <w:p w:rsidRPr="00931F17" w:rsidR="00931F17" w:rsidP="00931F17" w:rsidRDefault="00931F17" w14:paraId="0C2A7B79" w14:textId="77777777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31F17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</w:tr>
      <w:tr w:rsidRPr="00931F17" w:rsidR="00931F17" w:rsidTr="00931F17" w14:paraId="4BFBC4FC" w14:textId="77777777">
        <w:tc>
          <w:tcPr>
            <w:tcW w:w="1250" w:type="pct"/>
            <w:tcBorders>
              <w:top w:val="nil"/>
              <w:left w:val="single" w:color="auto" w:sz="4" w:space="0"/>
              <w:bottom w:val="nil"/>
              <w:right w:val="nil"/>
            </w:tcBorders>
          </w:tcPr>
          <w:p w:rsidRPr="00931F17" w:rsidR="00931F17" w:rsidP="00931F17" w:rsidRDefault="00931F17" w14:paraId="37F309AE" w14:textId="77777777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31F17">
              <w:rPr>
                <w:rFonts w:ascii="Times New Roman" w:hAnsi="Times New Roman" w:cs="Times New Roman"/>
                <w:sz w:val="22"/>
                <w:szCs w:val="22"/>
              </w:rPr>
              <w:t>Chick Died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Pr="00931F17" w:rsidR="00931F17" w:rsidP="00931F17" w:rsidRDefault="00931F17" w14:paraId="01C71A74" w14:textId="77777777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31F17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Pr="00931F17" w:rsidR="00931F17" w:rsidP="00931F17" w:rsidRDefault="00931F17" w14:paraId="4E4E7722" w14:textId="77777777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31F17">
              <w:rPr>
                <w:rFonts w:ascii="Times New Roman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single" w:color="auto" w:sz="4" w:space="0"/>
            </w:tcBorders>
          </w:tcPr>
          <w:p w:rsidRPr="00931F17" w:rsidR="00931F17" w:rsidP="00931F17" w:rsidRDefault="00931F17" w14:paraId="333D2687" w14:textId="77777777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31F17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</w:tr>
      <w:tr w:rsidRPr="00931F17" w:rsidR="00931F17" w:rsidTr="00931F17" w14:paraId="7064B08F" w14:textId="77777777">
        <w:tc>
          <w:tcPr>
            <w:tcW w:w="1250" w:type="pct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</w:tcPr>
          <w:p w:rsidRPr="00931F17" w:rsidR="00931F17" w:rsidP="00931F17" w:rsidRDefault="00931F17" w14:paraId="14C0DD61" w14:textId="77777777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31F17">
              <w:rPr>
                <w:rFonts w:ascii="Times New Roman" w:hAnsi="Times New Roman" w:cs="Times New Roman"/>
                <w:sz w:val="22"/>
                <w:szCs w:val="22"/>
              </w:rPr>
              <w:t>Chick Fledged</w:t>
            </w:r>
          </w:p>
        </w:tc>
        <w:tc>
          <w:tcPr>
            <w:tcW w:w="1250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931F17" w:rsidR="00931F17" w:rsidP="00931F17" w:rsidRDefault="00931F17" w14:paraId="45F97FF2" w14:textId="77777777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31F17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250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931F17" w:rsidR="00931F17" w:rsidP="00931F17" w:rsidRDefault="00931F17" w14:paraId="0FAE391D" w14:textId="77777777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31F17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125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 w:rsidRPr="00931F17" w:rsidR="00931F17" w:rsidP="00931F17" w:rsidRDefault="00931F17" w14:paraId="29D1CAFA" w14:textId="77777777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31F17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</w:tr>
    </w:tbl>
    <w:p w:rsidR="00931F17" w:rsidP="00931F17" w:rsidRDefault="00931F17" w14:paraId="5A810E04" w14:textId="77777777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:rsidRPr="00931F17" w:rsidR="00577AD4" w:rsidP="00931F17" w:rsidRDefault="00577AD4" w14:paraId="7EAEA3D0" w14:textId="0E868AA1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931F17">
        <w:rPr>
          <w:rFonts w:ascii="Times New Roman" w:hAnsi="Times New Roman" w:cs="Times New Roman"/>
          <w:b/>
          <w:bCs/>
          <w:sz w:val="22"/>
          <w:szCs w:val="22"/>
        </w:rPr>
        <w:t>Table 1.</w:t>
      </w:r>
      <w:r w:rsidRPr="00931F17">
        <w:rPr>
          <w:rFonts w:ascii="Times New Roman" w:hAnsi="Times New Roman" w:cs="Times New Roman"/>
          <w:sz w:val="22"/>
          <w:szCs w:val="22"/>
        </w:rPr>
        <w:t xml:space="preserve"> General fates of all herring gull eggs for the years 2022, 2023, and 2024.</w:t>
      </w:r>
    </w:p>
    <w:p w:rsidRPr="00931F17" w:rsidR="00E47C7D" w:rsidP="00931F17" w:rsidRDefault="00931F17" w14:paraId="2F3E5CD3" w14:textId="1F84240C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931F17">
        <w:rPr>
          <w:rFonts w:ascii="Times New Roman" w:hAnsi="Times New Roman" w:cs="Times New Roman"/>
          <w:noProof/>
          <w:sz w:val="22"/>
          <w:szCs w:val="22"/>
        </w:rPr>
        <w:drawing>
          <wp:anchor distT="0" distB="0" distL="114300" distR="114300" simplePos="0" relativeHeight="251658240" behindDoc="0" locked="0" layoutInCell="1" allowOverlap="1" wp14:editId="2C813B55" wp14:anchorId="6DA2DCE0">
            <wp:simplePos x="0" y="0"/>
            <wp:positionH relativeFrom="margin">
              <wp:align>center</wp:align>
            </wp:positionH>
            <wp:positionV relativeFrom="paragraph">
              <wp:posOffset>1924464</wp:posOffset>
            </wp:positionV>
            <wp:extent cx="5731510" cy="4295775"/>
            <wp:effectExtent l="0" t="0" r="2540" b="9525"/>
            <wp:wrapTopAndBottom/>
            <wp:docPr id="766957817" name="Picture 1" descr="A graph of a number of peop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6957817" name="Picture 1" descr="A graph of a number of people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57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Pr="00931F17" w:rsidR="009278E1" w:rsidP="00931F17" w:rsidRDefault="00426C9F" w14:paraId="7ABEFFFB" w14:textId="79EF1679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931F17">
        <w:rPr>
          <w:rFonts w:ascii="Times New Roman" w:hAnsi="Times New Roman" w:cs="Times New Roman"/>
          <w:b/>
          <w:bCs/>
          <w:sz w:val="22"/>
          <w:szCs w:val="22"/>
        </w:rPr>
        <w:t>Figure 1.</w:t>
      </w:r>
      <w:r w:rsidRPr="00931F17">
        <w:rPr>
          <w:rFonts w:ascii="Times New Roman" w:hAnsi="Times New Roman" w:cs="Times New Roman"/>
          <w:sz w:val="22"/>
          <w:szCs w:val="22"/>
        </w:rPr>
        <w:t xml:space="preserve"> </w:t>
      </w:r>
      <w:r w:rsidRPr="00931F17" w:rsidR="00461346">
        <w:rPr>
          <w:rFonts w:ascii="Times New Roman" w:hAnsi="Times New Roman" w:cs="Times New Roman"/>
          <w:sz w:val="22"/>
          <w:szCs w:val="22"/>
        </w:rPr>
        <w:t xml:space="preserve"> Age of death in herring gull chicks which hatched but failed to fledge</w:t>
      </w:r>
      <w:r w:rsidRPr="00931F17" w:rsidR="005C7F1B">
        <w:rPr>
          <w:rFonts w:ascii="Times New Roman" w:hAnsi="Times New Roman" w:cs="Times New Roman"/>
          <w:sz w:val="22"/>
          <w:szCs w:val="22"/>
        </w:rPr>
        <w:t xml:space="preserve"> throughout the years 2023 and 2024.</w:t>
      </w:r>
    </w:p>
    <w:sectPr w:rsidRPr="00931F17" w:rsidR="009278E1" w:rsidSect="008063EC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Aptos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003"/>
    <w:rsid w:val="000C117C"/>
    <w:rsid w:val="001C271A"/>
    <w:rsid w:val="00237E77"/>
    <w:rsid w:val="00265F4F"/>
    <w:rsid w:val="00426C9F"/>
    <w:rsid w:val="00461346"/>
    <w:rsid w:val="00577AD4"/>
    <w:rsid w:val="005C7F1B"/>
    <w:rsid w:val="00663138"/>
    <w:rsid w:val="006F2003"/>
    <w:rsid w:val="007E6E5A"/>
    <w:rsid w:val="008063EC"/>
    <w:rsid w:val="008408FB"/>
    <w:rsid w:val="008410B6"/>
    <w:rsid w:val="009278E1"/>
    <w:rsid w:val="00931F17"/>
    <w:rsid w:val="0099297A"/>
    <w:rsid w:val="00E47C7D"/>
    <w:rsid w:val="00F20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8FE5CA"/>
  <w15:chartTrackingRefBased/>
  <w15:docId w15:val="{05AFAB61-04E6-4C14-8512-6546B3E0A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271A"/>
    <w:pPr>
      <w:spacing w:after="0" w:line="240" w:lineRule="auto"/>
    </w:pPr>
    <w:rPr>
      <w:rFonts w:eastAsia="MS Mincho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00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200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200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200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200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2003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2003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2003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2003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0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20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20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20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20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20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20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20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20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200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20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2003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20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2003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20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2003"/>
    <w:pPr>
      <w:spacing w:after="160" w:line="278" w:lineRule="auto"/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6F20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20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20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200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C27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271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271A"/>
    <w:rPr>
      <w:rFonts w:eastAsia="MS Mincho"/>
      <w:sz w:val="20"/>
      <w:szCs w:val="20"/>
    </w:rPr>
  </w:style>
  <w:style w:type="table" w:styleId="TableGrid">
    <w:name w:val="Table Grid"/>
    <w:basedOn w:val="TableNormal"/>
    <w:uiPriority w:val="39"/>
    <w:rsid w:val="001C271A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063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en, Simon</dc:creator>
  <cp:keywords/>
  <dc:description/>
  <cp:lastModifiedBy>Allen, Simon</cp:lastModifiedBy>
  <cp:revision>3</cp:revision>
  <dcterms:created xsi:type="dcterms:W3CDTF">2025-09-17T14:38:00Z</dcterms:created>
  <dcterms:modified xsi:type="dcterms:W3CDTF">2025-09-17T14:40:00Z</dcterms:modified>
</cp:coreProperties>
</file>